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0AD86" w14:textId="50E403B1" w:rsidR="00CE6458" w:rsidRDefault="007E1C96" w:rsidP="007E1C96">
      <w:bookmarkStart w:id="0" w:name="_GoBack"/>
      <w:r w:rsidRPr="00ED661A">
        <w:rPr>
          <w:b/>
        </w:rPr>
        <w:t>Table S</w:t>
      </w:r>
      <w:r w:rsidR="00ED661A" w:rsidRPr="00ED661A">
        <w:rPr>
          <w:b/>
        </w:rPr>
        <w:t>2</w:t>
      </w:r>
      <w:bookmarkEnd w:id="0"/>
      <w:r>
        <w:t>: Enriched pathways specific and common between the two infections.</w:t>
      </w:r>
    </w:p>
    <w:tbl>
      <w:tblPr>
        <w:tblW w:w="9300" w:type="dxa"/>
        <w:tblCellSpacing w:w="1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539"/>
        <w:gridCol w:w="7668"/>
      </w:tblGrid>
      <w:tr w:rsidR="007E1C96" w:rsidRPr="001E7549" w14:paraId="4EE2164D" w14:textId="77777777" w:rsidTr="001E346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726AC" w14:textId="77777777" w:rsidR="007E1C96" w:rsidRPr="001E7549" w:rsidRDefault="007E1C96" w:rsidP="001E3465">
            <w:pPr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  <w:t>Nam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38CE5" w14:textId="77777777" w:rsidR="007E1C96" w:rsidRPr="001E7549" w:rsidRDefault="007E1C96" w:rsidP="001E3465">
            <w:pPr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10322" w14:textId="77777777" w:rsidR="007E1C96" w:rsidRPr="001E7549" w:rsidRDefault="007E1C96" w:rsidP="001E3465">
            <w:pPr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b/>
                <w:bCs/>
                <w:color w:val="333333"/>
                <w:sz w:val="17"/>
                <w:szCs w:val="17"/>
              </w:rPr>
              <w:t>elements</w:t>
            </w:r>
          </w:p>
        </w:tc>
      </w:tr>
      <w:tr w:rsidR="007E1C96" w:rsidRPr="001E7549" w14:paraId="5DBC60AE" w14:textId="77777777" w:rsidTr="001E346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E77FD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DENV Pneumon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E13F4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58D2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KEGG_04514_Cell_adhesion_molecules_(CAMs) KEGG_04151_PI3K-Akt_signaling_pathway_-_Homo_sapiens_(human) KEGG_04024_cAMP_signaling_pathway_-_Homo_sapiens_(human) KEGG_04380_Osteoclast_differentiation KEGG_04668_TNF_signaling_pathway_-_Homo_sapiens_(human) KEGG_04640_Hematopoietic_cell_lineage KEGG_04650_Natural_killer_cell_mediated_cytotoxicity KEGG_04015_Rap1_signaling_pathway_-_Homo_sapiens_(human) KEGG_04064_NF-kappa_B_signaling_pathway_-_Homo_sapiens_(human) KEGG_04670_Leukocyte_transendothelial_migration KEGG_04145_Phagosome KEGG_04010_MAPK_signaling_pathway KEGG_04915_Estrogen_signaling_pathway KEGG_04810_Regulation_of_actin_cytoskeleton KEGG_04510_Focal_adhesion KEGG_04917_Prolactin_signaling_pathway KEGG_04060_Cytokine-cytokine_receptor_interaction</w:t>
            </w:r>
          </w:p>
        </w:tc>
      </w:tr>
      <w:tr w:rsidR="007E1C96" w:rsidRPr="001E7549" w14:paraId="209D54B6" w14:textId="77777777" w:rsidTr="001E346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5DEBC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DEN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9EE1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1C347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KEGG_04722_Neurotrophin_signaling_pathway KEGG_04910_Insulin_signaling_pathway KEGG_03440_Homologous_recombination KEGG_04071_Sphingolipid_signaling_pathway_-_Homo_sapiens_(human) KEGG_04740_Olfactory_transduction KEGG_03320_PPAR_signaling_pathway KEGG_04110_Cell_cycle KEGG_04350_TGF-beta_signaling_pathway KEGG_00350_Tyrosine_metabolism KEGG_04072_Phospholipase_D_signaling_pathway_-_Homo_sapiens_(human) KEGG_04261_Adrenergic_signaling_in_cardiomyocytes KEGG_04152_AMPK_signaling_pathway_-_Homo_sapiens_(human) KEGG_04144_Endocytosis KEGG_04146_Peroxisome KEGG_04150_mTOR_signaling_pathway KEGG_04660_T_cell_receptor_signaling_pathway KEGG_04666_Fc_gamma_R-mediated_phagocytosis KEGG_04066_HIF-1_signaling_pathway_-_Homo_sapiens_(human) KEGG_04114_Oocyte_meiosis KEGG_04068_FoxO_signaling_pathway_-_Homo_sapiens_(human) KEGG_03015_mRNA_surveillance_pathway KEGG_04371_Apelin_signaling_pathway_-_Homo_sapiens_(human) KEGG_04512_ECM-receptor_interaction KEGG_04919_Thyroid_hormone_signaling_pathway KEGG_04012_ErbB_signaling_pathway KEGG_00240_Pyrimidine_metabolism KEGG_04130_SNARE_interactions_in_vesicular_transport KEGG_03050_Proteasome KEGG_04723_Retrograde_endocannabinoid_signaling KEGG_00450_Selenoamino_acid_metabolism KEGG_04540_Gap_junction KEGG_00340_Histidine_metabolism KEGG_03013_RNA_transport KEGG_04022_cGMP-PKG_signaling_pathway_-_Homo_sapiens_(human) KEGG_04210_Apoptosis KEGG_04340_Hedgehog_signaling_pathway KEGG_04924_Renin_secretion KEGG_04630_Jak-STAT_signaling_pathway KEGG_04550_Signaling_pathways_regulating_pluripotency_of_stem_cells KEGG_04914_Progesterone-mediated_oocyte_maturation KEGG_00500_Starch_and_sucrose_metabolism KEGG_04916_Melanogenesis KEGG_04141_Protein_processing_in_endoplasmic_reticulum KEGG_04020_Calcium_signaling_pathway KEGG_04370_VEGF_signaling_pathway KEGG_04530_Tight_junction KEGG_00052_Galactose_metabolism KEGG_04662_B_cell_receptor_signaling_pathway KEGG_00230_Purine_metabolism KEGG_03040_Spliceosome KEGG_00190_Oxidative_phosphorylation KEGG_04080_Neuroactive_ligand-receptor_interaction KEGG_00380_Tryptophan_metabolism KEGG_04115_p53_signaling_pathway KEGG_03010_Ribosome KEGG_04610_Complement_and_coagulation_cascades KEGG_04310_Wnt_signaling_pathway KEGG_04620_Toll-like_receptor_signaling_pathway KEGG_04392_Hippo_Signaling_Pathway KEGG_04360_Axon_guidance KEGG_04120_Ubiquitin_mediated_proteolysis KEGG_04520_Adherens_junction KEGG_04014_Ras_signaling_pathway_-_Homo_sapiens_(human)</w:t>
            </w:r>
          </w:p>
        </w:tc>
      </w:tr>
      <w:tr w:rsidR="007E1C96" w:rsidRPr="001E7549" w14:paraId="29B46C54" w14:textId="77777777" w:rsidTr="001E346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7C65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Pneumon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03F5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0C2F8" w14:textId="77777777" w:rsidR="007E1C96" w:rsidRPr="001E7549" w:rsidRDefault="007E1C96" w:rsidP="001E3465">
            <w:pPr>
              <w:rPr>
                <w:rFonts w:ascii="Arial" w:eastAsia="Times New Roman" w:hAnsi="Arial" w:cs="Arial"/>
                <w:color w:val="333333"/>
                <w:sz w:val="17"/>
                <w:szCs w:val="17"/>
              </w:rPr>
            </w:pPr>
            <w:r w:rsidRPr="001E7549">
              <w:rPr>
                <w:rFonts w:ascii="Arial" w:eastAsia="Times New Roman" w:hAnsi="Arial" w:cs="Arial"/>
                <w:color w:val="333333"/>
                <w:sz w:val="17"/>
                <w:szCs w:val="17"/>
              </w:rPr>
              <w:t>KEGG_04611_Platelet_activation KEGG_04612_Antigen_processing_and_presentation</w:t>
            </w:r>
          </w:p>
        </w:tc>
      </w:tr>
    </w:tbl>
    <w:p w14:paraId="09AC89E4" w14:textId="77777777" w:rsidR="007E1C96" w:rsidRDefault="007E1C96" w:rsidP="007E1C96"/>
    <w:p w14:paraId="7DAD5E0D" w14:textId="77777777" w:rsidR="007E1C96" w:rsidRPr="007E1C96" w:rsidRDefault="007E1C96" w:rsidP="007E1C96"/>
    <w:sectPr w:rsidR="007E1C96" w:rsidRPr="007E1C96" w:rsidSect="00D5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78E21" w14:textId="77777777" w:rsidR="00C242A6" w:rsidRDefault="00C242A6" w:rsidP="007E1C96">
      <w:r>
        <w:separator/>
      </w:r>
    </w:p>
  </w:endnote>
  <w:endnote w:type="continuationSeparator" w:id="0">
    <w:p w14:paraId="6254711E" w14:textId="77777777" w:rsidR="00C242A6" w:rsidRDefault="00C242A6" w:rsidP="007E1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81111" w14:textId="77777777" w:rsidR="00C242A6" w:rsidRDefault="00C242A6" w:rsidP="007E1C96">
      <w:r>
        <w:separator/>
      </w:r>
    </w:p>
  </w:footnote>
  <w:footnote w:type="continuationSeparator" w:id="0">
    <w:p w14:paraId="5F8CAFED" w14:textId="77777777" w:rsidR="00C242A6" w:rsidRDefault="00C242A6" w:rsidP="007E1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549"/>
    <w:rsid w:val="001E7549"/>
    <w:rsid w:val="00356BE1"/>
    <w:rsid w:val="007E1C96"/>
    <w:rsid w:val="009F5EC5"/>
    <w:rsid w:val="00BA08EA"/>
    <w:rsid w:val="00C242A6"/>
    <w:rsid w:val="00CE6458"/>
    <w:rsid w:val="00D537F3"/>
    <w:rsid w:val="00E47C31"/>
    <w:rsid w:val="00ED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5D6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C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C96"/>
  </w:style>
  <w:style w:type="paragraph" w:styleId="Footer">
    <w:name w:val="footer"/>
    <w:basedOn w:val="Normal"/>
    <w:link w:val="FooterChar"/>
    <w:uiPriority w:val="99"/>
    <w:unhideWhenUsed/>
    <w:rsid w:val="007E1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8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2</Words>
  <Characters>2922</Characters>
  <Application>Microsoft Macintosh Word</Application>
  <DocSecurity>0</DocSecurity>
  <Lines>24</Lines>
  <Paragraphs>6</Paragraphs>
  <ScaleCrop>false</ScaleCrop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27T10:20:00Z</dcterms:created>
  <dcterms:modified xsi:type="dcterms:W3CDTF">2021-09-24T07:49:00Z</dcterms:modified>
</cp:coreProperties>
</file>